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F0C74" w14:textId="77777777" w:rsidR="00A554F8" w:rsidRPr="00DB41DC" w:rsidRDefault="00A554F8" w:rsidP="00A554F8">
      <w:pPr>
        <w:spacing w:line="480" w:lineRule="auto"/>
        <w:jc w:val="both"/>
        <w:rPr>
          <w:rStyle w:val="LineNumber"/>
          <w:rFonts w:cs="Times New Roman"/>
          <w:b/>
          <w:bCs/>
          <w:szCs w:val="22"/>
        </w:rPr>
      </w:pPr>
      <w:bookmarkStart w:id="0" w:name="_Hlk96167977"/>
      <w:r w:rsidRPr="00DB41DC">
        <w:rPr>
          <w:rStyle w:val="LineNumber"/>
          <w:rFonts w:cs="Times New Roman"/>
          <w:b/>
          <w:bCs/>
          <w:szCs w:val="22"/>
        </w:rPr>
        <w:t xml:space="preserve">Betaine promotes osteogenic differentiation </w:t>
      </w:r>
      <w:bookmarkEnd w:id="0"/>
      <w:r w:rsidRPr="00DB41DC">
        <w:rPr>
          <w:rStyle w:val="LineNumber"/>
          <w:rFonts w:cs="Times New Roman"/>
          <w:b/>
          <w:bCs/>
          <w:szCs w:val="22"/>
        </w:rPr>
        <w:t xml:space="preserve">in immortalized human </w:t>
      </w:r>
      <w:r>
        <w:rPr>
          <w:rStyle w:val="LineNumber"/>
          <w:rFonts w:cs="Times New Roman"/>
          <w:b/>
          <w:bCs/>
          <w:szCs w:val="22"/>
        </w:rPr>
        <w:t xml:space="preserve">dental </w:t>
      </w:r>
      <w:r w:rsidRPr="00DB41DC">
        <w:rPr>
          <w:rStyle w:val="LineNumber"/>
          <w:rFonts w:cs="Times New Roman"/>
          <w:b/>
          <w:bCs/>
          <w:szCs w:val="22"/>
        </w:rPr>
        <w:t>pulp-derived cells</w:t>
      </w:r>
    </w:p>
    <w:p w14:paraId="5FCDA697" w14:textId="04106B60" w:rsidR="00A554F8" w:rsidRPr="00DB41DC" w:rsidRDefault="00A554F8" w:rsidP="00A554F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DB41DC">
        <w:rPr>
          <w:rFonts w:ascii="Times New Roman" w:eastAsia="Times New Roman" w:hAnsi="Times New Roman" w:cs="Times New Roman"/>
          <w:sz w:val="22"/>
          <w:szCs w:val="22"/>
        </w:rPr>
        <w:t>Chatvadee</w:t>
      </w:r>
      <w:proofErr w:type="spellEnd"/>
      <w:r w:rsidRPr="00DB41DC">
        <w:rPr>
          <w:rFonts w:ascii="Times New Roman" w:eastAsia="Times New Roman" w:hAnsi="Times New Roman" w:cs="Times New Roman"/>
          <w:sz w:val="22"/>
          <w:szCs w:val="22"/>
        </w:rPr>
        <w:t xml:space="preserve"> Kornsuthisopon</w:t>
      </w:r>
      <w:r w:rsidRPr="00DB41DC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r w:rsidRPr="00DB41DC">
        <w:rPr>
          <w:rFonts w:ascii="Times New Roman" w:eastAsia="Times New Roman" w:hAnsi="Times New Roman" w:cs="Times New Roman"/>
          <w:sz w:val="22"/>
          <w:szCs w:val="22"/>
        </w:rPr>
        <w:t>, Dusit Nantanapiboon</w:t>
      </w:r>
      <w:r w:rsidRPr="00DB41DC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 w:rsidRPr="00DB41DC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Pr="00DB41DC">
        <w:rPr>
          <w:rFonts w:ascii="Times New Roman" w:eastAsia="Times New Roman" w:hAnsi="Times New Roman" w:cs="Times New Roman"/>
          <w:sz w:val="22"/>
          <w:szCs w:val="22"/>
        </w:rPr>
        <w:t>Sunisa</w:t>
      </w:r>
      <w:proofErr w:type="spellEnd"/>
      <w:r w:rsidRPr="00DB41DC">
        <w:rPr>
          <w:rFonts w:ascii="Times New Roman" w:eastAsia="Times New Roman" w:hAnsi="Times New Roman" w:cs="Times New Roman"/>
          <w:sz w:val="22"/>
          <w:szCs w:val="22"/>
        </w:rPr>
        <w:t xml:space="preserve"> Rochanavibhata</w:t>
      </w:r>
      <w:r w:rsidRPr="00DB41DC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3</w:t>
      </w:r>
      <w:r w:rsidRPr="00DB41DC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="00087B2F">
        <w:rPr>
          <w:rFonts w:ascii="Times New Roman" w:eastAsia="Times New Roman" w:hAnsi="Times New Roman" w:cs="Times New Roman"/>
          <w:sz w:val="22"/>
          <w:szCs w:val="22"/>
        </w:rPr>
        <w:t>Nunthawan</w:t>
      </w:r>
      <w:proofErr w:type="spellEnd"/>
      <w:r w:rsidR="00087B2F">
        <w:rPr>
          <w:rFonts w:ascii="Times New Roman" w:eastAsia="Times New Roman" w:hAnsi="Times New Roman" w:cs="Times New Roman"/>
          <w:sz w:val="22"/>
          <w:szCs w:val="22"/>
        </w:rPr>
        <w:t xml:space="preserve"> Nowwarote</w:t>
      </w:r>
      <w:r w:rsidR="00087B2F" w:rsidRPr="00087B2F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4,5</w:t>
      </w:r>
      <w:r w:rsidR="00087B2F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Pr="00DB41DC">
        <w:rPr>
          <w:rFonts w:ascii="Times New Roman" w:eastAsia="Times New Roman" w:hAnsi="Times New Roman" w:cs="Times New Roman"/>
          <w:sz w:val="22"/>
          <w:szCs w:val="22"/>
        </w:rPr>
        <w:t>Worachat</w:t>
      </w:r>
      <w:proofErr w:type="spellEnd"/>
      <w:r w:rsidRPr="00DB41DC">
        <w:rPr>
          <w:rFonts w:ascii="Times New Roman" w:eastAsia="Times New Roman" w:hAnsi="Times New Roman" w:cs="Times New Roman"/>
          <w:sz w:val="22"/>
          <w:szCs w:val="22"/>
        </w:rPr>
        <w:t xml:space="preserve"> Namangkalakul</w:t>
      </w:r>
      <w:r w:rsidRPr="00DB41DC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,</w:t>
      </w:r>
      <w:r w:rsidR="00087B2F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6</w:t>
      </w:r>
      <w:r w:rsidRPr="00DB41DC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Pr="00DB41DC">
        <w:rPr>
          <w:rFonts w:ascii="Times New Roman" w:eastAsia="Times New Roman" w:hAnsi="Times New Roman" w:cs="Times New Roman"/>
          <w:sz w:val="22"/>
          <w:szCs w:val="22"/>
        </w:rPr>
        <w:t>Thanaphum</w:t>
      </w:r>
      <w:proofErr w:type="spellEnd"/>
      <w:r w:rsidRPr="00DB41DC">
        <w:rPr>
          <w:rFonts w:ascii="Times New Roman" w:eastAsia="Times New Roman" w:hAnsi="Times New Roman" w:cs="Times New Roman"/>
          <w:sz w:val="22"/>
          <w:szCs w:val="22"/>
        </w:rPr>
        <w:t xml:space="preserve"> Osathanon</w:t>
      </w:r>
      <w:r w:rsidRPr="00DB41DC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,</w:t>
      </w:r>
      <w:r w:rsidR="00087B2F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6</w:t>
      </w:r>
    </w:p>
    <w:p w14:paraId="6F7CD0C9" w14:textId="77777777" w:rsidR="00A554F8" w:rsidRPr="00DB41DC" w:rsidRDefault="00A554F8" w:rsidP="00A554F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DB41DC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r w:rsidRPr="00DB41DC">
        <w:rPr>
          <w:rFonts w:ascii="Times New Roman" w:eastAsia="Times New Roman" w:hAnsi="Times New Roman" w:cs="Times New Roman"/>
          <w:sz w:val="22"/>
          <w:szCs w:val="22"/>
        </w:rPr>
        <w:t xml:space="preserve">Dental Stem Cell Biology Research Unit, Faculty of Dentistry, Chulalongkorn University, Bangkok, </w:t>
      </w:r>
      <w:r w:rsidRPr="00DB41DC">
        <w:rPr>
          <w:rFonts w:ascii="Times New Roman" w:hAnsi="Times New Roman" w:cs="Times New Roman"/>
          <w:bCs/>
          <w:color w:val="000000"/>
          <w:sz w:val="22"/>
          <w:szCs w:val="22"/>
        </w:rPr>
        <w:t>Thailand</w:t>
      </w:r>
    </w:p>
    <w:p w14:paraId="2262985F" w14:textId="77777777" w:rsidR="00A554F8" w:rsidRPr="00DB41DC" w:rsidRDefault="00A554F8" w:rsidP="00A554F8">
      <w:pPr>
        <w:pStyle w:val="NoSpacing"/>
        <w:spacing w:line="480" w:lineRule="auto"/>
        <w:jc w:val="both"/>
        <w:rPr>
          <w:rFonts w:ascii="Times New Roman" w:hAnsi="Times New Roman" w:cs="Times New Roman"/>
          <w:bCs/>
          <w:color w:val="000000"/>
          <w:szCs w:val="22"/>
        </w:rPr>
      </w:pPr>
      <w:r w:rsidRPr="00DB41DC">
        <w:rPr>
          <w:rFonts w:ascii="Times New Roman" w:hAnsi="Times New Roman" w:cs="Times New Roman"/>
          <w:bCs/>
          <w:color w:val="000000"/>
          <w:szCs w:val="22"/>
          <w:vertAlign w:val="superscript"/>
        </w:rPr>
        <w:t>2</w:t>
      </w:r>
      <w:r w:rsidRPr="00DB41DC">
        <w:rPr>
          <w:rFonts w:ascii="Times New Roman" w:hAnsi="Times New Roman" w:cs="Times New Roman"/>
          <w:bCs/>
          <w:color w:val="000000"/>
          <w:szCs w:val="22"/>
        </w:rPr>
        <w:t xml:space="preserve">Dental Material Research and Development Center and Department of Operative Dentistry, Faculty of Dentistry, Chulalongkorn University, Bangkok, Thailand </w:t>
      </w:r>
    </w:p>
    <w:p w14:paraId="3B7C36F9" w14:textId="04F3EA7D" w:rsidR="00A554F8" w:rsidRDefault="00A554F8" w:rsidP="00A554F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  <w:vertAlign w:val="superscript"/>
        </w:rPr>
      </w:pPr>
      <w:r w:rsidRPr="00DB41DC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3</w:t>
      </w:r>
      <w:r w:rsidRPr="00DB41DC">
        <w:rPr>
          <w:rFonts w:ascii="Times New Roman" w:eastAsia="Times New Roman" w:hAnsi="Times New Roman" w:cs="Times New Roman"/>
          <w:sz w:val="22"/>
          <w:szCs w:val="22"/>
        </w:rPr>
        <w:t>Department of Oral and Maxillofacial Surgery, Faculty of Dentistry, Chulalongkorn University, Bangkok</w:t>
      </w:r>
      <w:r w:rsidRPr="00DB41DC">
        <w:rPr>
          <w:rFonts w:ascii="Times New Roman" w:eastAsia="Times New Roman" w:hAnsi="Times New Roman" w:cs="Times New Roman"/>
          <w:sz w:val="22"/>
          <w:szCs w:val="22"/>
          <w:cs/>
        </w:rPr>
        <w:t>,</w:t>
      </w:r>
      <w:r w:rsidRPr="00DB41DC">
        <w:rPr>
          <w:rFonts w:ascii="Times New Roman" w:eastAsia="Times New Roman" w:hAnsi="Times New Roman" w:cs="Times New Roman"/>
          <w:sz w:val="22"/>
          <w:szCs w:val="22"/>
        </w:rPr>
        <w:t xml:space="preserve"> Thailand</w:t>
      </w:r>
      <w:r w:rsidRPr="00DB41DC"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</w:t>
      </w:r>
    </w:p>
    <w:p w14:paraId="1C77821F" w14:textId="3BDEE892" w:rsidR="00087B2F" w:rsidRDefault="00087B2F" w:rsidP="00A554F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4 </w:t>
      </w:r>
      <w:r w:rsidRPr="00087B2F">
        <w:rPr>
          <w:rFonts w:ascii="Times New Roman" w:eastAsia="Times New Roman" w:hAnsi="Times New Roman" w:cs="Times New Roman"/>
          <w:sz w:val="22"/>
          <w:szCs w:val="22"/>
        </w:rPr>
        <w:t>Centre de Recherche des Cordelier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Pr="00087B2F">
        <w:rPr>
          <w:rFonts w:ascii="Times New Roman" w:eastAsia="Times New Roman" w:hAnsi="Times New Roman" w:cs="Times New Roman"/>
          <w:sz w:val="22"/>
          <w:szCs w:val="22"/>
        </w:rPr>
        <w:t>Universite</w:t>
      </w:r>
      <w:proofErr w:type="spellEnd"/>
      <w:r w:rsidRPr="00087B2F">
        <w:rPr>
          <w:rFonts w:ascii="Times New Roman" w:eastAsia="Times New Roman" w:hAnsi="Times New Roman" w:cs="Times New Roman"/>
          <w:sz w:val="22"/>
          <w:szCs w:val="22"/>
        </w:rPr>
        <w:t xml:space="preserve"> Paris Cite, Sorbonne </w:t>
      </w:r>
      <w:proofErr w:type="spellStart"/>
      <w:r w:rsidRPr="00087B2F">
        <w:rPr>
          <w:rFonts w:ascii="Times New Roman" w:eastAsia="Times New Roman" w:hAnsi="Times New Roman" w:cs="Times New Roman"/>
          <w:sz w:val="22"/>
          <w:szCs w:val="22"/>
        </w:rPr>
        <w:t>Universite</w:t>
      </w:r>
      <w:proofErr w:type="spellEnd"/>
      <w:r w:rsidRPr="00087B2F">
        <w:rPr>
          <w:rFonts w:ascii="Times New Roman" w:eastAsia="Times New Roman" w:hAnsi="Times New Roman" w:cs="Times New Roman"/>
          <w:sz w:val="22"/>
          <w:szCs w:val="22"/>
        </w:rPr>
        <w:t>, INSERM UMRS 1138, Molecular Oral Pathophysiology</w:t>
      </w:r>
      <w:r>
        <w:rPr>
          <w:rFonts w:ascii="Times New Roman" w:eastAsia="Times New Roman" w:hAnsi="Times New Roman" w:cs="Times New Roman"/>
          <w:sz w:val="22"/>
          <w:szCs w:val="22"/>
        </w:rPr>
        <w:t>, Paris, France</w:t>
      </w:r>
    </w:p>
    <w:p w14:paraId="718D0606" w14:textId="40B4F1B2" w:rsidR="00087B2F" w:rsidRPr="00087B2F" w:rsidRDefault="00087B2F" w:rsidP="00A554F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087B2F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5</w:t>
      </w:r>
      <w:r w:rsidRPr="00087B2F">
        <w:rPr>
          <w:rFonts w:ascii="Times New Roman" w:eastAsia="Times New Roman" w:hAnsi="Times New Roman" w:cs="Times New Roman"/>
          <w:sz w:val="22"/>
          <w:szCs w:val="22"/>
        </w:rPr>
        <w:t>Department of Oral Biology, Faculty of Dentistry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Pr="00087B2F">
        <w:rPr>
          <w:rFonts w:ascii="Times New Roman" w:eastAsia="Times New Roman" w:hAnsi="Times New Roman" w:cs="Times New Roman"/>
          <w:sz w:val="22"/>
          <w:szCs w:val="22"/>
        </w:rPr>
        <w:t>Universite</w:t>
      </w:r>
      <w:proofErr w:type="spellEnd"/>
      <w:r w:rsidRPr="00087B2F">
        <w:rPr>
          <w:rFonts w:ascii="Times New Roman" w:eastAsia="Times New Roman" w:hAnsi="Times New Roman" w:cs="Times New Roman"/>
          <w:sz w:val="22"/>
          <w:szCs w:val="22"/>
        </w:rPr>
        <w:t xml:space="preserve"> Paris Cite</w:t>
      </w:r>
      <w:r>
        <w:rPr>
          <w:rFonts w:ascii="Times New Roman" w:eastAsia="Times New Roman" w:hAnsi="Times New Roman" w:cs="Times New Roman"/>
          <w:sz w:val="22"/>
          <w:szCs w:val="22"/>
        </w:rPr>
        <w:t>, Paris, France</w:t>
      </w:r>
    </w:p>
    <w:p w14:paraId="2755CCB8" w14:textId="6E2FE42D" w:rsidR="00A554F8" w:rsidRPr="00DB41DC" w:rsidRDefault="00087B2F" w:rsidP="00A554F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>6</w:t>
      </w:r>
      <w:r w:rsidR="00A554F8" w:rsidRPr="00DB41DC">
        <w:rPr>
          <w:rFonts w:ascii="Times New Roman" w:eastAsia="Times New Roman" w:hAnsi="Times New Roman" w:cs="Times New Roman"/>
          <w:sz w:val="22"/>
          <w:szCs w:val="22"/>
        </w:rPr>
        <w:t>Department of Anatomy, Faculty of Dentistry, Chulalongkorn University, Bangkok,</w:t>
      </w:r>
      <w:r w:rsidR="00A554F8" w:rsidRPr="00DB41DC">
        <w:rPr>
          <w:rFonts w:ascii="Times New Roman" w:hAnsi="Times New Roman" w:cs="Times New Roman"/>
          <w:bCs/>
          <w:color w:val="000000"/>
          <w:sz w:val="22"/>
          <w:szCs w:val="22"/>
        </w:rPr>
        <w:t xml:space="preserve"> Thailand</w:t>
      </w:r>
      <w:r w:rsidR="00A554F8" w:rsidRPr="00DB41DC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219B75A7" w14:textId="77777777" w:rsidR="00A554F8" w:rsidRPr="00DB41DC" w:rsidRDefault="00A554F8" w:rsidP="00A554F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DB41DC">
        <w:rPr>
          <w:rFonts w:ascii="Times New Roman" w:eastAsia="Times New Roman" w:hAnsi="Times New Roman" w:cs="Times New Roman"/>
          <w:b/>
          <w:bCs/>
          <w:sz w:val="22"/>
          <w:szCs w:val="22"/>
        </w:rPr>
        <w:t>Corresponding author</w:t>
      </w:r>
    </w:p>
    <w:p w14:paraId="63FD5418" w14:textId="77777777" w:rsidR="00A554F8" w:rsidRPr="00DB41DC" w:rsidRDefault="00A554F8" w:rsidP="00A554F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DB41DC">
        <w:rPr>
          <w:rFonts w:ascii="Times New Roman" w:eastAsia="Times New Roman" w:hAnsi="Times New Roman" w:cs="Times New Roman"/>
          <w:sz w:val="22"/>
          <w:szCs w:val="22"/>
        </w:rPr>
        <w:t>Thanaphum</w:t>
      </w:r>
      <w:proofErr w:type="spellEnd"/>
      <w:r w:rsidRPr="00DB41DC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Pr="00DB41DC">
        <w:rPr>
          <w:rFonts w:ascii="Times New Roman" w:eastAsia="Times New Roman" w:hAnsi="Times New Roman" w:cs="Times New Roman"/>
          <w:sz w:val="22"/>
          <w:szCs w:val="22"/>
        </w:rPr>
        <w:t>Osathanon</w:t>
      </w:r>
      <w:proofErr w:type="spellEnd"/>
      <w:r w:rsidRPr="00DB41DC">
        <w:rPr>
          <w:rFonts w:ascii="Times New Roman" w:eastAsia="Times New Roman" w:hAnsi="Times New Roman" w:cs="Times New Roman"/>
          <w:sz w:val="22"/>
          <w:szCs w:val="22"/>
        </w:rPr>
        <w:t xml:space="preserve">, DDS, Ph.D. </w:t>
      </w:r>
    </w:p>
    <w:p w14:paraId="0890010D" w14:textId="77777777" w:rsidR="00A554F8" w:rsidRPr="00DB41DC" w:rsidRDefault="00A554F8" w:rsidP="00A554F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DB41DC">
        <w:rPr>
          <w:rFonts w:ascii="Times New Roman" w:eastAsia="Times New Roman" w:hAnsi="Times New Roman" w:cs="Times New Roman"/>
          <w:sz w:val="22"/>
          <w:szCs w:val="22"/>
        </w:rPr>
        <w:t xml:space="preserve">Dental Stem Cell Biology Research Unit, Faculty of Dentistry, </w:t>
      </w:r>
    </w:p>
    <w:p w14:paraId="17850B85" w14:textId="77777777" w:rsidR="00A554F8" w:rsidRPr="00DB41DC" w:rsidRDefault="00A554F8" w:rsidP="00A554F8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DB41DC">
        <w:rPr>
          <w:rFonts w:ascii="Times New Roman" w:eastAsia="Times New Roman" w:hAnsi="Times New Roman" w:cs="Times New Roman"/>
          <w:sz w:val="22"/>
          <w:szCs w:val="22"/>
        </w:rPr>
        <w:t>Chulalongkorn University, Bangkok THAILAND 10330</w:t>
      </w:r>
    </w:p>
    <w:p w14:paraId="135290DB" w14:textId="66179ED8" w:rsidR="000E7D98" w:rsidRDefault="00A554F8" w:rsidP="00A554F8">
      <w:pPr>
        <w:rPr>
          <w:rFonts w:ascii="Times New Roman" w:eastAsia="Arial Unicode MS" w:hAnsi="Times New Roman" w:cs="Times New Roman"/>
          <w:b/>
          <w:bCs/>
          <w:color w:val="000000"/>
          <w:sz w:val="22"/>
          <w:szCs w:val="22"/>
          <w:bdr w:val="nil"/>
          <w:lang w:val="fr-FR"/>
        </w:rPr>
      </w:pPr>
      <w:r w:rsidRPr="00DB41DC">
        <w:rPr>
          <w:rFonts w:ascii="Times New Roman" w:eastAsia="Times New Roman" w:hAnsi="Times New Roman" w:cs="Times New Roman"/>
          <w:sz w:val="22"/>
          <w:szCs w:val="22"/>
        </w:rPr>
        <w:t xml:space="preserve">Email: </w:t>
      </w:r>
      <w:hyperlink r:id="rId4" w:tgtFrame="_blank" w:history="1">
        <w:r w:rsidRPr="00DB41DC">
          <w:rPr>
            <w:rStyle w:val="normaltextrun"/>
            <w:rFonts w:ascii="Times New Roman" w:hAnsi="Times New Roman" w:cs="Times New Roman"/>
            <w:color w:val="000000"/>
            <w:sz w:val="22"/>
            <w:szCs w:val="22"/>
            <w:shd w:val="clear" w:color="auto" w:fill="FFFFFF"/>
          </w:rPr>
          <w:t>thanaphum.o@chula.ac.th</w:t>
        </w:r>
      </w:hyperlink>
      <w:r w:rsidR="000E7D98">
        <w:rPr>
          <w:rFonts w:ascii="Times New Roman" w:hAnsi="Times New Roman" w:cs="Times New Roman"/>
          <w:b/>
          <w:bCs/>
          <w:lang w:val="fr-FR"/>
        </w:rPr>
        <w:br w:type="page"/>
      </w:r>
    </w:p>
    <w:p w14:paraId="27AF51BA" w14:textId="2900809B" w:rsidR="00B97A86" w:rsidRPr="00417E65" w:rsidRDefault="00B97A86" w:rsidP="00B97A86">
      <w:pPr>
        <w:pStyle w:val="Default"/>
        <w:spacing w:line="480" w:lineRule="auto"/>
        <w:jc w:val="both"/>
        <w:rPr>
          <w:rFonts w:ascii="Times New Roman" w:eastAsia="TH SarabunPSK" w:hAnsi="Times New Roman" w:cs="Times New Roman"/>
        </w:rPr>
      </w:pPr>
      <w:proofErr w:type="spellStart"/>
      <w:r w:rsidRPr="00417E65">
        <w:rPr>
          <w:rFonts w:ascii="Times New Roman" w:hAnsi="Times New Roman" w:cs="Times New Roman"/>
          <w:b/>
          <w:bCs/>
          <w:lang w:val="fr-FR"/>
        </w:rPr>
        <w:lastRenderedPageBreak/>
        <w:t>Supplementary</w:t>
      </w:r>
      <w:proofErr w:type="spellEnd"/>
      <w:r w:rsidRPr="00417E65">
        <w:rPr>
          <w:rFonts w:ascii="Times New Roman" w:hAnsi="Times New Roman" w:cs="Times New Roman"/>
          <w:b/>
          <w:bCs/>
          <w:lang w:val="fr-FR"/>
        </w:rPr>
        <w:t xml:space="preserve"> Table 1</w:t>
      </w:r>
      <w:r w:rsidRPr="00417E65">
        <w:rPr>
          <w:rFonts w:ascii="Times New Roman" w:hAnsi="Times New Roman" w:cs="Times New Roman"/>
        </w:rPr>
        <w:t xml:space="preserve"> The oligonucleotide sequences </w:t>
      </w:r>
    </w:p>
    <w:p w14:paraId="3FEDC4F0" w14:textId="1FA9101E" w:rsidR="00B97A86" w:rsidRPr="00417E65" w:rsidRDefault="00B97A86">
      <w:pPr>
        <w:rPr>
          <w:rFonts w:ascii="Times New Roman" w:hAnsi="Times New Roman" w:cs="Times New Roman"/>
        </w:rPr>
      </w:pPr>
    </w:p>
    <w:tbl>
      <w:tblPr>
        <w:tblStyle w:val="GridTable4"/>
        <w:tblW w:w="1421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65"/>
        <w:gridCol w:w="4590"/>
        <w:gridCol w:w="5580"/>
        <w:gridCol w:w="2070"/>
        <w:gridCol w:w="810"/>
      </w:tblGrid>
      <w:tr w:rsidR="00432A4A" w:rsidRPr="00734AC5" w14:paraId="700C4CC9" w14:textId="43495294" w:rsidTr="004031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2DE231" w14:textId="77777777" w:rsidR="00432A4A" w:rsidRPr="00734AC5" w:rsidRDefault="00432A4A" w:rsidP="000B23E5">
            <w:pPr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s</w:t>
            </w: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4B2ABF" w14:textId="77777777" w:rsidR="00432A4A" w:rsidRPr="00734AC5" w:rsidRDefault="00432A4A" w:rsidP="000B23E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 sequences</w:t>
            </w:r>
          </w:p>
        </w:tc>
        <w:tc>
          <w:tcPr>
            <w:tcW w:w="5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BB3BD07" w14:textId="77777777" w:rsidR="00432A4A" w:rsidRPr="00734AC5" w:rsidRDefault="00432A4A" w:rsidP="000B23E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 sequences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9676EA3" w14:textId="77777777" w:rsidR="00432A4A" w:rsidRPr="00734AC5" w:rsidRDefault="00432A4A" w:rsidP="000B23E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Bank Accession Number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2A49295" w14:textId="1D1909FB" w:rsidR="00432A4A" w:rsidRPr="00734AC5" w:rsidRDefault="00432A4A" w:rsidP="000B23E5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ze (bp)</w:t>
            </w:r>
          </w:p>
        </w:tc>
      </w:tr>
      <w:tr w:rsidR="00432A4A" w:rsidRPr="00734AC5" w14:paraId="06EDA552" w14:textId="18F32D8C" w:rsidTr="0040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  <w:vAlign w:val="center"/>
          </w:tcPr>
          <w:p w14:paraId="22EAB89A" w14:textId="77777777" w:rsidR="00432A4A" w:rsidRPr="00734AC5" w:rsidRDefault="00432A4A" w:rsidP="000B23E5">
            <w:pPr>
              <w:pStyle w:val="Default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 w:rsidRPr="00734AC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APDH</w:t>
            </w:r>
          </w:p>
        </w:tc>
        <w:tc>
          <w:tcPr>
            <w:tcW w:w="459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B8AFE8" w14:textId="77777777" w:rsidR="00432A4A" w:rsidRPr="00734AC5" w:rsidRDefault="00432A4A" w:rsidP="000B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TCATGGGTGTGAACCATGAGAA-3’</w:t>
            </w:r>
          </w:p>
        </w:tc>
        <w:tc>
          <w:tcPr>
            <w:tcW w:w="5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5412774" w14:textId="77777777" w:rsidR="00432A4A" w:rsidRPr="00734AC5" w:rsidRDefault="00432A4A" w:rsidP="000B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GGCATGGACTGTGGTCATGAG-3’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F93749D" w14:textId="6816407A" w:rsidR="00432A4A" w:rsidRPr="00734AC5" w:rsidRDefault="00432A4A" w:rsidP="000B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NM</w:t>
            </w:r>
            <w:r w:rsidR="00D33060" w:rsidRPr="00D33060">
              <w:rPr>
                <w:rFonts w:ascii="Times New Roman" w:eastAsia="Times New Roman" w:hAnsi="Times New Roman" w:cs="Times New Roman"/>
                <w:sz w:val="22"/>
                <w:szCs w:val="22"/>
              </w:rPr>
              <w:t>_</w:t>
            </w: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002046.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C5DAFC6" w14:textId="21AA5154" w:rsidR="00432A4A" w:rsidRPr="00734AC5" w:rsidRDefault="00432A4A" w:rsidP="00643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6</w:t>
            </w:r>
          </w:p>
        </w:tc>
      </w:tr>
      <w:tr w:rsidR="00432A4A" w:rsidRPr="00734AC5" w14:paraId="146CAF4C" w14:textId="77777777" w:rsidTr="0040319A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  <w:vAlign w:val="center"/>
          </w:tcPr>
          <w:p w14:paraId="628F6CB5" w14:textId="77777777" w:rsidR="00432A4A" w:rsidRPr="00734AC5" w:rsidRDefault="00432A4A" w:rsidP="00CD141E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734AC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LP</w:t>
            </w:r>
          </w:p>
        </w:tc>
        <w:tc>
          <w:tcPr>
            <w:tcW w:w="4590" w:type="dxa"/>
            <w:shd w:val="clear" w:color="auto" w:fill="FFFFFF" w:themeFill="background1"/>
            <w:vAlign w:val="center"/>
          </w:tcPr>
          <w:p w14:paraId="334A445B" w14:textId="77777777" w:rsidR="00432A4A" w:rsidRPr="00734AC5" w:rsidRDefault="00432A4A" w:rsidP="00CD1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CGAGATACAAGCACTCCCACTTC-3’</w:t>
            </w:r>
          </w:p>
        </w:tc>
        <w:tc>
          <w:tcPr>
            <w:tcW w:w="5580" w:type="dxa"/>
            <w:shd w:val="clear" w:color="auto" w:fill="FFFFFF" w:themeFill="background1"/>
            <w:vAlign w:val="center"/>
          </w:tcPr>
          <w:p w14:paraId="432D206A" w14:textId="77777777" w:rsidR="00432A4A" w:rsidRPr="00734AC5" w:rsidRDefault="00432A4A" w:rsidP="00CD1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CTGTTCAGCTCGTACTGCATGTC-3’</w:t>
            </w:r>
          </w:p>
        </w:tc>
        <w:tc>
          <w:tcPr>
            <w:tcW w:w="2070" w:type="dxa"/>
            <w:shd w:val="clear" w:color="auto" w:fill="FFFFFF" w:themeFill="background1"/>
          </w:tcPr>
          <w:p w14:paraId="354155AE" w14:textId="38B46515" w:rsidR="00432A4A" w:rsidRPr="00734AC5" w:rsidRDefault="00432A4A" w:rsidP="00CD1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NM</w:t>
            </w:r>
            <w:r w:rsidR="00D33060" w:rsidRPr="00D33060">
              <w:rPr>
                <w:rFonts w:ascii="Times New Roman" w:eastAsia="Times New Roman" w:hAnsi="Times New Roman" w:cs="Times New Roman"/>
                <w:sz w:val="22"/>
                <w:szCs w:val="22"/>
              </w:rPr>
              <w:t>_</w:t>
            </w: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000478.3</w:t>
            </w:r>
          </w:p>
        </w:tc>
        <w:tc>
          <w:tcPr>
            <w:tcW w:w="810" w:type="dxa"/>
            <w:shd w:val="clear" w:color="auto" w:fill="FFFFFF" w:themeFill="background1"/>
          </w:tcPr>
          <w:p w14:paraId="2680BF84" w14:textId="77777777" w:rsidR="00432A4A" w:rsidRPr="00734AC5" w:rsidRDefault="00432A4A" w:rsidP="00643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</w:t>
            </w:r>
          </w:p>
        </w:tc>
      </w:tr>
      <w:tr w:rsidR="00432A4A" w:rsidRPr="007B45AE" w14:paraId="52E2582D" w14:textId="77777777" w:rsidTr="0040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  <w:vAlign w:val="center"/>
          </w:tcPr>
          <w:p w14:paraId="6E10F83D" w14:textId="57070180" w:rsidR="00432A4A" w:rsidRPr="007B45AE" w:rsidRDefault="009D0713" w:rsidP="000B23E5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B45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MP2</w:t>
            </w:r>
          </w:p>
        </w:tc>
        <w:tc>
          <w:tcPr>
            <w:tcW w:w="459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102AFB" w14:textId="25261CB7" w:rsidR="00432A4A" w:rsidRPr="007B45AE" w:rsidRDefault="00432A4A" w:rsidP="000B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</w:t>
            </w:r>
            <w:r w:rsidR="009151FE"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GTGAAAAGAGAGACTGC</w:t>
            </w:r>
            <w:r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’</w:t>
            </w:r>
          </w:p>
        </w:tc>
        <w:tc>
          <w:tcPr>
            <w:tcW w:w="5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34DAB89" w14:textId="5B597528" w:rsidR="00432A4A" w:rsidRPr="007B45AE" w:rsidRDefault="00432A4A" w:rsidP="000B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</w:t>
            </w:r>
            <w:r w:rsidR="009151FE"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ATTGAAAGAGCGTCCAC</w:t>
            </w:r>
            <w:r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’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5BA8421" w14:textId="45D26FDA" w:rsidR="00432A4A" w:rsidRPr="007B45AE" w:rsidRDefault="009151FE" w:rsidP="000B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7B45AE">
              <w:rPr>
                <w:rFonts w:ascii="Times New Roman" w:eastAsia="Times New Roman" w:hAnsi="Times New Roman" w:cs="Times New Roman"/>
                <w:sz w:val="22"/>
                <w:szCs w:val="22"/>
              </w:rPr>
              <w:t>NM_001200.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F6BCC45" w14:textId="05A66760" w:rsidR="00432A4A" w:rsidRPr="007B45AE" w:rsidRDefault="009151FE" w:rsidP="00643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6</w:t>
            </w:r>
          </w:p>
        </w:tc>
      </w:tr>
      <w:tr w:rsidR="00432A4A" w:rsidRPr="007B45AE" w14:paraId="184E2951" w14:textId="77777777" w:rsidTr="0040319A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  <w:vAlign w:val="center"/>
          </w:tcPr>
          <w:p w14:paraId="205D1856" w14:textId="6FB208CC" w:rsidR="00432A4A" w:rsidRPr="007B45AE" w:rsidRDefault="009D0713" w:rsidP="000B23E5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B45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LX5</w:t>
            </w:r>
          </w:p>
        </w:tc>
        <w:tc>
          <w:tcPr>
            <w:tcW w:w="459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7B59F5" w14:textId="0C991149" w:rsidR="00432A4A" w:rsidRPr="007B45AE" w:rsidRDefault="00432A4A" w:rsidP="000B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</w:t>
            </w:r>
            <w:r w:rsidR="009151FE"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GCCATGTCTGCTTAGACCA</w:t>
            </w:r>
            <w:r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’</w:t>
            </w:r>
          </w:p>
        </w:tc>
        <w:tc>
          <w:tcPr>
            <w:tcW w:w="5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D36E71E" w14:textId="7C66E67B" w:rsidR="00432A4A" w:rsidRPr="007B45AE" w:rsidRDefault="00432A4A" w:rsidP="000B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</w:t>
            </w:r>
            <w:r w:rsidR="009151FE"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TCCTGAGACGGATGGTGC</w:t>
            </w:r>
            <w:r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’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E4D3EF1" w14:textId="393A565D" w:rsidR="00432A4A" w:rsidRPr="007B45AE" w:rsidRDefault="009151FE" w:rsidP="000B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7B45AE">
              <w:rPr>
                <w:rFonts w:ascii="Times New Roman" w:eastAsia="Times New Roman" w:hAnsi="Times New Roman" w:cs="Times New Roman"/>
                <w:sz w:val="22"/>
                <w:szCs w:val="22"/>
              </w:rPr>
              <w:t>NM_005221.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474839D" w14:textId="7DDBD31F" w:rsidR="00432A4A" w:rsidRPr="007B45AE" w:rsidRDefault="009151FE" w:rsidP="00643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7</w:t>
            </w:r>
          </w:p>
        </w:tc>
      </w:tr>
      <w:tr w:rsidR="00432A4A" w:rsidRPr="007B45AE" w14:paraId="3FF78EA0" w14:textId="77777777" w:rsidTr="0040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  <w:vAlign w:val="center"/>
          </w:tcPr>
          <w:p w14:paraId="6407C403" w14:textId="66D585A3" w:rsidR="00432A4A" w:rsidRPr="007B45AE" w:rsidRDefault="009D0713" w:rsidP="000B23E5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B45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SX2</w:t>
            </w:r>
          </w:p>
        </w:tc>
        <w:tc>
          <w:tcPr>
            <w:tcW w:w="459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F787D3" w14:textId="0A3CD0F4" w:rsidR="00432A4A" w:rsidRPr="007B45AE" w:rsidRDefault="00432A4A" w:rsidP="000B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</w:t>
            </w:r>
            <w:r w:rsidR="007B45AE"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ACCACATCCCAGCTCCTC</w:t>
            </w:r>
            <w:r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’</w:t>
            </w:r>
          </w:p>
        </w:tc>
        <w:tc>
          <w:tcPr>
            <w:tcW w:w="5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B22703C" w14:textId="47CABCEC" w:rsidR="00432A4A" w:rsidRPr="007B45AE" w:rsidRDefault="00432A4A" w:rsidP="000B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</w:t>
            </w:r>
            <w:r w:rsidR="007B45AE"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TGGGTCTCTGTGAGGTTC</w:t>
            </w:r>
            <w:r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’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3388BAF" w14:textId="76080CDD" w:rsidR="00432A4A" w:rsidRPr="007B45AE" w:rsidRDefault="007B45AE" w:rsidP="000B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7B45AE">
              <w:rPr>
                <w:rFonts w:ascii="Times New Roman" w:eastAsia="Times New Roman" w:hAnsi="Times New Roman" w:cs="Times New Roman"/>
                <w:sz w:val="22"/>
                <w:szCs w:val="22"/>
              </w:rPr>
              <w:t>NM_001363626.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5382FA" w14:textId="299A7B4F" w:rsidR="00432A4A" w:rsidRPr="007B45AE" w:rsidRDefault="007B45AE" w:rsidP="00643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1</w:t>
            </w:r>
          </w:p>
        </w:tc>
      </w:tr>
      <w:tr w:rsidR="00734AC5" w:rsidRPr="00734AC5" w14:paraId="661C37BC" w14:textId="77777777" w:rsidTr="0040319A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  <w:vAlign w:val="center"/>
          </w:tcPr>
          <w:p w14:paraId="0E4EFC8F" w14:textId="6B71C86E" w:rsidR="00734AC5" w:rsidRPr="007B45AE" w:rsidRDefault="00734AC5" w:rsidP="00734AC5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B45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SX</w:t>
            </w:r>
          </w:p>
        </w:tc>
        <w:tc>
          <w:tcPr>
            <w:tcW w:w="459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3BA70F" w14:textId="1237610E" w:rsidR="00734AC5" w:rsidRPr="007B45AE" w:rsidRDefault="00734AC5" w:rsidP="00734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45AE">
              <w:rPr>
                <w:rFonts w:ascii="Times New Roman" w:eastAsia="Times New Roman" w:hAnsi="Times New Roman" w:cs="Times New Roman"/>
                <w:sz w:val="22"/>
                <w:szCs w:val="22"/>
              </w:rPr>
              <w:t>5’-GCCAGAAGCTGTGAAACCTC-3’</w:t>
            </w:r>
          </w:p>
        </w:tc>
        <w:tc>
          <w:tcPr>
            <w:tcW w:w="558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684AB44" w14:textId="224CA5FF" w:rsidR="00734AC5" w:rsidRPr="007B45AE" w:rsidRDefault="00734AC5" w:rsidP="00734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45AE">
              <w:rPr>
                <w:rFonts w:ascii="Times New Roman" w:eastAsia="Times New Roman" w:hAnsi="Times New Roman" w:cs="Times New Roman"/>
                <w:sz w:val="22"/>
                <w:szCs w:val="22"/>
              </w:rPr>
              <w:t>5’-GCTGCAAGCTCTCCATAACC-3’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AAB07BF" w14:textId="346A65AA" w:rsidR="00734AC5" w:rsidRPr="007B45AE" w:rsidRDefault="00513E78" w:rsidP="00734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7B45AE">
              <w:rPr>
                <w:rFonts w:ascii="Times New Roman" w:eastAsia="Times New Roman" w:hAnsi="Times New Roman" w:cs="Times New Roman"/>
                <w:sz w:val="22"/>
                <w:szCs w:val="22"/>
              </w:rPr>
              <w:t>NM_001300837.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E55257F" w14:textId="44619728" w:rsidR="00734AC5" w:rsidRPr="00734AC5" w:rsidRDefault="00513E78" w:rsidP="00643F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B45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1</w:t>
            </w:r>
          </w:p>
        </w:tc>
      </w:tr>
      <w:tr w:rsidR="00734AC5" w:rsidRPr="00734AC5" w14:paraId="56CEFFCE" w14:textId="66B1E21B" w:rsidTr="0040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FFFFFF" w:themeFill="background1"/>
            <w:vAlign w:val="center"/>
          </w:tcPr>
          <w:p w14:paraId="3FF8E1F3" w14:textId="35D753C4" w:rsidR="00734AC5" w:rsidRPr="00734AC5" w:rsidRDefault="00734AC5" w:rsidP="00734AC5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34AC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UNX2</w:t>
            </w:r>
          </w:p>
        </w:tc>
        <w:tc>
          <w:tcPr>
            <w:tcW w:w="4590" w:type="dxa"/>
            <w:shd w:val="clear" w:color="auto" w:fill="FFFFFF" w:themeFill="background1"/>
            <w:vAlign w:val="center"/>
          </w:tcPr>
          <w:p w14:paraId="4A010C6E" w14:textId="2992DD35" w:rsidR="00734AC5" w:rsidRPr="00734AC5" w:rsidRDefault="00734AC5" w:rsidP="00734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ATGATGACACTGCCACCTCTGA-3’</w:t>
            </w:r>
          </w:p>
        </w:tc>
        <w:tc>
          <w:tcPr>
            <w:tcW w:w="5580" w:type="dxa"/>
            <w:shd w:val="clear" w:color="auto" w:fill="FFFFFF" w:themeFill="background1"/>
            <w:vAlign w:val="center"/>
          </w:tcPr>
          <w:p w14:paraId="2546BA0B" w14:textId="4C73BF0D" w:rsidR="00734AC5" w:rsidRPr="00734AC5" w:rsidRDefault="00734AC5" w:rsidP="00734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’-GGCTGGATAGTGCATTCGTG-3’</w:t>
            </w:r>
          </w:p>
        </w:tc>
        <w:tc>
          <w:tcPr>
            <w:tcW w:w="2070" w:type="dxa"/>
            <w:shd w:val="clear" w:color="auto" w:fill="FFFFFF" w:themeFill="background1"/>
          </w:tcPr>
          <w:p w14:paraId="255C08EC" w14:textId="15000F59" w:rsidR="00734AC5" w:rsidRPr="00734AC5" w:rsidRDefault="00734AC5" w:rsidP="00734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NM_001024630.3</w:t>
            </w:r>
          </w:p>
        </w:tc>
        <w:tc>
          <w:tcPr>
            <w:tcW w:w="810" w:type="dxa"/>
            <w:shd w:val="clear" w:color="auto" w:fill="FFFFFF" w:themeFill="background1"/>
          </w:tcPr>
          <w:p w14:paraId="478F78E1" w14:textId="31241C0E" w:rsidR="00734AC5" w:rsidRPr="00734AC5" w:rsidRDefault="00734AC5" w:rsidP="00643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734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7</w:t>
            </w:r>
          </w:p>
        </w:tc>
      </w:tr>
    </w:tbl>
    <w:p w14:paraId="3E3A4166" w14:textId="70FB9E06" w:rsidR="000A0700" w:rsidRPr="00417E65" w:rsidRDefault="000A0700">
      <w:pPr>
        <w:rPr>
          <w:rFonts w:ascii="Times New Roman" w:hAnsi="Times New Roman" w:cs="Times New Roman"/>
        </w:rPr>
      </w:pPr>
    </w:p>
    <w:sectPr w:rsidR="000A0700" w:rsidRPr="00417E65" w:rsidSect="005D178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Endodontic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97A86"/>
    <w:rsid w:val="0002383C"/>
    <w:rsid w:val="00037909"/>
    <w:rsid w:val="000402A4"/>
    <w:rsid w:val="00053242"/>
    <w:rsid w:val="000548C7"/>
    <w:rsid w:val="0006458E"/>
    <w:rsid w:val="00064BBD"/>
    <w:rsid w:val="000705D7"/>
    <w:rsid w:val="0007247A"/>
    <w:rsid w:val="00087B2F"/>
    <w:rsid w:val="00095426"/>
    <w:rsid w:val="00095F13"/>
    <w:rsid w:val="000A0700"/>
    <w:rsid w:val="000A37B2"/>
    <w:rsid w:val="000B3CA8"/>
    <w:rsid w:val="000C0043"/>
    <w:rsid w:val="000C292C"/>
    <w:rsid w:val="000C6BE4"/>
    <w:rsid w:val="000E1D72"/>
    <w:rsid w:val="000E5E81"/>
    <w:rsid w:val="000E7D98"/>
    <w:rsid w:val="001063BC"/>
    <w:rsid w:val="001279EF"/>
    <w:rsid w:val="00132157"/>
    <w:rsid w:val="00132821"/>
    <w:rsid w:val="00134D73"/>
    <w:rsid w:val="00145559"/>
    <w:rsid w:val="00155C1B"/>
    <w:rsid w:val="0015759C"/>
    <w:rsid w:val="001667A2"/>
    <w:rsid w:val="00171F17"/>
    <w:rsid w:val="00186CEB"/>
    <w:rsid w:val="0019170E"/>
    <w:rsid w:val="00194D8D"/>
    <w:rsid w:val="001A0113"/>
    <w:rsid w:val="001A0973"/>
    <w:rsid w:val="001A2733"/>
    <w:rsid w:val="001A7458"/>
    <w:rsid w:val="001C0B29"/>
    <w:rsid w:val="001C68E1"/>
    <w:rsid w:val="001E429A"/>
    <w:rsid w:val="0020209F"/>
    <w:rsid w:val="002058F1"/>
    <w:rsid w:val="00212359"/>
    <w:rsid w:val="002318BE"/>
    <w:rsid w:val="002475A0"/>
    <w:rsid w:val="002614C8"/>
    <w:rsid w:val="0027619D"/>
    <w:rsid w:val="002771AD"/>
    <w:rsid w:val="002820F8"/>
    <w:rsid w:val="00282A74"/>
    <w:rsid w:val="00282DF5"/>
    <w:rsid w:val="00283AE7"/>
    <w:rsid w:val="002877D7"/>
    <w:rsid w:val="0029135A"/>
    <w:rsid w:val="002955C1"/>
    <w:rsid w:val="00295AB6"/>
    <w:rsid w:val="002A14BD"/>
    <w:rsid w:val="002B1825"/>
    <w:rsid w:val="002B1E73"/>
    <w:rsid w:val="002C0FA8"/>
    <w:rsid w:val="002C1E08"/>
    <w:rsid w:val="002C5C56"/>
    <w:rsid w:val="002C5CE5"/>
    <w:rsid w:val="002E1B77"/>
    <w:rsid w:val="002F00BD"/>
    <w:rsid w:val="002F3B7E"/>
    <w:rsid w:val="002F61CE"/>
    <w:rsid w:val="002F6C85"/>
    <w:rsid w:val="003055FB"/>
    <w:rsid w:val="00307E3B"/>
    <w:rsid w:val="00311DAD"/>
    <w:rsid w:val="00312826"/>
    <w:rsid w:val="00316549"/>
    <w:rsid w:val="00317FB4"/>
    <w:rsid w:val="00330819"/>
    <w:rsid w:val="003378E7"/>
    <w:rsid w:val="00345896"/>
    <w:rsid w:val="00347EB5"/>
    <w:rsid w:val="003569BF"/>
    <w:rsid w:val="00356C88"/>
    <w:rsid w:val="0035767E"/>
    <w:rsid w:val="003806D8"/>
    <w:rsid w:val="00383FD8"/>
    <w:rsid w:val="0038622A"/>
    <w:rsid w:val="00393581"/>
    <w:rsid w:val="00395077"/>
    <w:rsid w:val="003A7EAB"/>
    <w:rsid w:val="003B54A5"/>
    <w:rsid w:val="003C07A2"/>
    <w:rsid w:val="003C32C9"/>
    <w:rsid w:val="003E1253"/>
    <w:rsid w:val="003E7A1B"/>
    <w:rsid w:val="003F33AB"/>
    <w:rsid w:val="003F56C2"/>
    <w:rsid w:val="003F6252"/>
    <w:rsid w:val="0040319A"/>
    <w:rsid w:val="00404939"/>
    <w:rsid w:val="0040509A"/>
    <w:rsid w:val="0041303C"/>
    <w:rsid w:val="00413796"/>
    <w:rsid w:val="00413D39"/>
    <w:rsid w:val="00417E65"/>
    <w:rsid w:val="004246AB"/>
    <w:rsid w:val="00432388"/>
    <w:rsid w:val="00432A4A"/>
    <w:rsid w:val="00446BCA"/>
    <w:rsid w:val="004478B5"/>
    <w:rsid w:val="00455003"/>
    <w:rsid w:val="00455EC9"/>
    <w:rsid w:val="0046131F"/>
    <w:rsid w:val="004702F6"/>
    <w:rsid w:val="0047366A"/>
    <w:rsid w:val="00474765"/>
    <w:rsid w:val="0048008C"/>
    <w:rsid w:val="00486B21"/>
    <w:rsid w:val="004968B0"/>
    <w:rsid w:val="004A13F9"/>
    <w:rsid w:val="004A2A6A"/>
    <w:rsid w:val="004A4586"/>
    <w:rsid w:val="004A5B0D"/>
    <w:rsid w:val="004B67D6"/>
    <w:rsid w:val="004C0ADF"/>
    <w:rsid w:val="004C1753"/>
    <w:rsid w:val="004C3770"/>
    <w:rsid w:val="004D25BD"/>
    <w:rsid w:val="004E1E9A"/>
    <w:rsid w:val="004E4566"/>
    <w:rsid w:val="004E7DC5"/>
    <w:rsid w:val="004F739F"/>
    <w:rsid w:val="00513E78"/>
    <w:rsid w:val="00521C65"/>
    <w:rsid w:val="00524A4C"/>
    <w:rsid w:val="00536228"/>
    <w:rsid w:val="005411EE"/>
    <w:rsid w:val="005506D1"/>
    <w:rsid w:val="00552358"/>
    <w:rsid w:val="00554235"/>
    <w:rsid w:val="00556432"/>
    <w:rsid w:val="0055766B"/>
    <w:rsid w:val="00560BEF"/>
    <w:rsid w:val="005621FA"/>
    <w:rsid w:val="0056779E"/>
    <w:rsid w:val="00586DEE"/>
    <w:rsid w:val="005B0C20"/>
    <w:rsid w:val="005B7ACB"/>
    <w:rsid w:val="005C64ED"/>
    <w:rsid w:val="005D1787"/>
    <w:rsid w:val="005E18F2"/>
    <w:rsid w:val="005E65A9"/>
    <w:rsid w:val="005F34A6"/>
    <w:rsid w:val="00600156"/>
    <w:rsid w:val="00607845"/>
    <w:rsid w:val="00610113"/>
    <w:rsid w:val="00611281"/>
    <w:rsid w:val="006126D7"/>
    <w:rsid w:val="006201F1"/>
    <w:rsid w:val="00622C8B"/>
    <w:rsid w:val="00622E40"/>
    <w:rsid w:val="006328EF"/>
    <w:rsid w:val="006436F9"/>
    <w:rsid w:val="00643F31"/>
    <w:rsid w:val="00652B8D"/>
    <w:rsid w:val="0066049A"/>
    <w:rsid w:val="00662233"/>
    <w:rsid w:val="00662BF5"/>
    <w:rsid w:val="00663AF3"/>
    <w:rsid w:val="00671D12"/>
    <w:rsid w:val="00674AE7"/>
    <w:rsid w:val="00685756"/>
    <w:rsid w:val="0068794F"/>
    <w:rsid w:val="00691598"/>
    <w:rsid w:val="00696850"/>
    <w:rsid w:val="00697A35"/>
    <w:rsid w:val="00697C9D"/>
    <w:rsid w:val="006A6E27"/>
    <w:rsid w:val="006A7A27"/>
    <w:rsid w:val="006D0780"/>
    <w:rsid w:val="006D094C"/>
    <w:rsid w:val="006E0CF2"/>
    <w:rsid w:val="006E1E09"/>
    <w:rsid w:val="006E40AB"/>
    <w:rsid w:val="006E66EA"/>
    <w:rsid w:val="006E6965"/>
    <w:rsid w:val="006F3CB1"/>
    <w:rsid w:val="006F3F09"/>
    <w:rsid w:val="006F697A"/>
    <w:rsid w:val="007011EC"/>
    <w:rsid w:val="0070150E"/>
    <w:rsid w:val="00716FDB"/>
    <w:rsid w:val="00723FC8"/>
    <w:rsid w:val="00725DAE"/>
    <w:rsid w:val="00734AC5"/>
    <w:rsid w:val="007379E0"/>
    <w:rsid w:val="00752D9B"/>
    <w:rsid w:val="00760B96"/>
    <w:rsid w:val="00762112"/>
    <w:rsid w:val="0076659B"/>
    <w:rsid w:val="00767F4C"/>
    <w:rsid w:val="007721E0"/>
    <w:rsid w:val="00784AB7"/>
    <w:rsid w:val="00795DD7"/>
    <w:rsid w:val="007B45AE"/>
    <w:rsid w:val="007C504B"/>
    <w:rsid w:val="007D622E"/>
    <w:rsid w:val="007F0782"/>
    <w:rsid w:val="00800175"/>
    <w:rsid w:val="00800686"/>
    <w:rsid w:val="008011A0"/>
    <w:rsid w:val="008019EE"/>
    <w:rsid w:val="0080429A"/>
    <w:rsid w:val="00806811"/>
    <w:rsid w:val="00831FF4"/>
    <w:rsid w:val="008428BD"/>
    <w:rsid w:val="00843390"/>
    <w:rsid w:val="00852D8F"/>
    <w:rsid w:val="00856608"/>
    <w:rsid w:val="00860A89"/>
    <w:rsid w:val="00866B8E"/>
    <w:rsid w:val="00872AF6"/>
    <w:rsid w:val="008825E9"/>
    <w:rsid w:val="00885F7C"/>
    <w:rsid w:val="0088656C"/>
    <w:rsid w:val="00891B82"/>
    <w:rsid w:val="00896E8E"/>
    <w:rsid w:val="008A09B9"/>
    <w:rsid w:val="008A4D54"/>
    <w:rsid w:val="008B2432"/>
    <w:rsid w:val="008C7847"/>
    <w:rsid w:val="008D1B94"/>
    <w:rsid w:val="008F575D"/>
    <w:rsid w:val="00906B8B"/>
    <w:rsid w:val="00911701"/>
    <w:rsid w:val="009151FE"/>
    <w:rsid w:val="009157D4"/>
    <w:rsid w:val="009201E4"/>
    <w:rsid w:val="009245CF"/>
    <w:rsid w:val="00927A74"/>
    <w:rsid w:val="009305F5"/>
    <w:rsid w:val="00937F5D"/>
    <w:rsid w:val="009414AD"/>
    <w:rsid w:val="0096454F"/>
    <w:rsid w:val="00984F99"/>
    <w:rsid w:val="00987C20"/>
    <w:rsid w:val="00992A4C"/>
    <w:rsid w:val="009B3E17"/>
    <w:rsid w:val="009C14B8"/>
    <w:rsid w:val="009C1ADF"/>
    <w:rsid w:val="009C39E1"/>
    <w:rsid w:val="009C5C25"/>
    <w:rsid w:val="009D0713"/>
    <w:rsid w:val="009D3010"/>
    <w:rsid w:val="009E0162"/>
    <w:rsid w:val="009E396A"/>
    <w:rsid w:val="009F0065"/>
    <w:rsid w:val="009F08B1"/>
    <w:rsid w:val="00A02749"/>
    <w:rsid w:val="00A216A7"/>
    <w:rsid w:val="00A45D6E"/>
    <w:rsid w:val="00A52102"/>
    <w:rsid w:val="00A53777"/>
    <w:rsid w:val="00A554F8"/>
    <w:rsid w:val="00A61621"/>
    <w:rsid w:val="00A70B59"/>
    <w:rsid w:val="00A717DB"/>
    <w:rsid w:val="00A71FCE"/>
    <w:rsid w:val="00A751C1"/>
    <w:rsid w:val="00A825EC"/>
    <w:rsid w:val="00A91567"/>
    <w:rsid w:val="00AB1535"/>
    <w:rsid w:val="00AB44A0"/>
    <w:rsid w:val="00AC1338"/>
    <w:rsid w:val="00AD7839"/>
    <w:rsid w:val="00AE4F78"/>
    <w:rsid w:val="00AF1BD5"/>
    <w:rsid w:val="00AF2345"/>
    <w:rsid w:val="00B07FAB"/>
    <w:rsid w:val="00B1385B"/>
    <w:rsid w:val="00B13C32"/>
    <w:rsid w:val="00B32E40"/>
    <w:rsid w:val="00B338DC"/>
    <w:rsid w:val="00B365DD"/>
    <w:rsid w:val="00B40754"/>
    <w:rsid w:val="00B54792"/>
    <w:rsid w:val="00B8021A"/>
    <w:rsid w:val="00B91702"/>
    <w:rsid w:val="00B95B82"/>
    <w:rsid w:val="00B95E7A"/>
    <w:rsid w:val="00B97A86"/>
    <w:rsid w:val="00BA1C34"/>
    <w:rsid w:val="00BA5D87"/>
    <w:rsid w:val="00BB33ED"/>
    <w:rsid w:val="00BF0131"/>
    <w:rsid w:val="00BF4EFC"/>
    <w:rsid w:val="00C01B8E"/>
    <w:rsid w:val="00C0532C"/>
    <w:rsid w:val="00C0691F"/>
    <w:rsid w:val="00C07788"/>
    <w:rsid w:val="00C10D93"/>
    <w:rsid w:val="00C14973"/>
    <w:rsid w:val="00C15492"/>
    <w:rsid w:val="00C217C8"/>
    <w:rsid w:val="00C341FC"/>
    <w:rsid w:val="00C528F1"/>
    <w:rsid w:val="00C56FC1"/>
    <w:rsid w:val="00C6079A"/>
    <w:rsid w:val="00C725F8"/>
    <w:rsid w:val="00C83802"/>
    <w:rsid w:val="00C842CF"/>
    <w:rsid w:val="00C84AD7"/>
    <w:rsid w:val="00C9201D"/>
    <w:rsid w:val="00C9731F"/>
    <w:rsid w:val="00C97E56"/>
    <w:rsid w:val="00CA289A"/>
    <w:rsid w:val="00CA3B83"/>
    <w:rsid w:val="00CB3689"/>
    <w:rsid w:val="00CB537F"/>
    <w:rsid w:val="00CC17B3"/>
    <w:rsid w:val="00CC3EF6"/>
    <w:rsid w:val="00CC5A97"/>
    <w:rsid w:val="00CD34A3"/>
    <w:rsid w:val="00CD6837"/>
    <w:rsid w:val="00CE0414"/>
    <w:rsid w:val="00CE082E"/>
    <w:rsid w:val="00CE0922"/>
    <w:rsid w:val="00CF295E"/>
    <w:rsid w:val="00D025C2"/>
    <w:rsid w:val="00D0320F"/>
    <w:rsid w:val="00D0470A"/>
    <w:rsid w:val="00D15627"/>
    <w:rsid w:val="00D27519"/>
    <w:rsid w:val="00D33060"/>
    <w:rsid w:val="00D34072"/>
    <w:rsid w:val="00D45D44"/>
    <w:rsid w:val="00D516F6"/>
    <w:rsid w:val="00D649AA"/>
    <w:rsid w:val="00D72C8B"/>
    <w:rsid w:val="00D73B06"/>
    <w:rsid w:val="00D7468C"/>
    <w:rsid w:val="00D922A7"/>
    <w:rsid w:val="00D9450E"/>
    <w:rsid w:val="00D94547"/>
    <w:rsid w:val="00DA32C0"/>
    <w:rsid w:val="00DA49D3"/>
    <w:rsid w:val="00DC0BAC"/>
    <w:rsid w:val="00DC2AAB"/>
    <w:rsid w:val="00DC58BC"/>
    <w:rsid w:val="00DF0420"/>
    <w:rsid w:val="00DF4093"/>
    <w:rsid w:val="00DF5670"/>
    <w:rsid w:val="00E03CBF"/>
    <w:rsid w:val="00E103DC"/>
    <w:rsid w:val="00E10FAF"/>
    <w:rsid w:val="00E22C04"/>
    <w:rsid w:val="00E26F4B"/>
    <w:rsid w:val="00E53BDE"/>
    <w:rsid w:val="00E601F9"/>
    <w:rsid w:val="00E60543"/>
    <w:rsid w:val="00E61398"/>
    <w:rsid w:val="00E63C69"/>
    <w:rsid w:val="00E764E1"/>
    <w:rsid w:val="00E77672"/>
    <w:rsid w:val="00E81BA7"/>
    <w:rsid w:val="00E928BE"/>
    <w:rsid w:val="00EA23E5"/>
    <w:rsid w:val="00EA7167"/>
    <w:rsid w:val="00EB1FC5"/>
    <w:rsid w:val="00EC3B5A"/>
    <w:rsid w:val="00EC768A"/>
    <w:rsid w:val="00ED1CBF"/>
    <w:rsid w:val="00EF6058"/>
    <w:rsid w:val="00F02A4C"/>
    <w:rsid w:val="00F20520"/>
    <w:rsid w:val="00F20BBE"/>
    <w:rsid w:val="00F35BFC"/>
    <w:rsid w:val="00F37052"/>
    <w:rsid w:val="00F436BF"/>
    <w:rsid w:val="00F46CF2"/>
    <w:rsid w:val="00F52D34"/>
    <w:rsid w:val="00F5749B"/>
    <w:rsid w:val="00F624A2"/>
    <w:rsid w:val="00F67827"/>
    <w:rsid w:val="00F718E6"/>
    <w:rsid w:val="00F73F2B"/>
    <w:rsid w:val="00F96B74"/>
    <w:rsid w:val="00FA0A53"/>
    <w:rsid w:val="00FA346F"/>
    <w:rsid w:val="00FA3A89"/>
    <w:rsid w:val="00FC0BD9"/>
    <w:rsid w:val="00FC1839"/>
    <w:rsid w:val="00FD3A3B"/>
    <w:rsid w:val="00FE72C7"/>
    <w:rsid w:val="00FF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431A9"/>
  <w15:chartTrackingRefBased/>
  <w15:docId w15:val="{D8F738E1-FDFE-204E-8DA2-609DE1BB8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A4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4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link w:val="Heading3Char"/>
    <w:uiPriority w:val="9"/>
    <w:qFormat/>
    <w:rsid w:val="0009542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97A8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table" w:styleId="GridTable4">
    <w:name w:val="Grid Table 4"/>
    <w:basedOn w:val="TableNormal"/>
    <w:uiPriority w:val="49"/>
    <w:rsid w:val="00B97A8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A070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0700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A070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A0700"/>
    <w:rPr>
      <w:rFonts w:ascii="Calibri" w:eastAsiaTheme="minorEastAsia" w:hAnsi="Calibri" w:cs="Calibri"/>
    </w:rPr>
  </w:style>
  <w:style w:type="character" w:customStyle="1" w:styleId="Heading3Char">
    <w:name w:val="Heading 3 Char"/>
    <w:basedOn w:val="DefaultParagraphFont"/>
    <w:link w:val="Heading3"/>
    <w:uiPriority w:val="9"/>
    <w:rsid w:val="00095426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09542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95426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D9450E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9450E"/>
    <w:rPr>
      <w:rFonts w:ascii="Calibri" w:eastAsia="Calibri" w:hAnsi="Calibri" w:cs="Calibri"/>
      <w:b/>
      <w:sz w:val="72"/>
      <w:szCs w:val="72"/>
    </w:rPr>
  </w:style>
  <w:style w:type="paragraph" w:styleId="NoSpacing">
    <w:name w:val="No Spacing"/>
    <w:link w:val="NoSpacingChar"/>
    <w:uiPriority w:val="1"/>
    <w:qFormat/>
    <w:rsid w:val="00CC3EF6"/>
    <w:rPr>
      <w:rFonts w:eastAsiaTheme="minorEastAsia"/>
      <w:sz w:val="22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CC3EF6"/>
    <w:rPr>
      <w:rFonts w:eastAsiaTheme="minorEastAsia"/>
      <w:sz w:val="22"/>
      <w:szCs w:val="28"/>
    </w:rPr>
  </w:style>
  <w:style w:type="character" w:customStyle="1" w:styleId="normaltextrun">
    <w:name w:val="normaltextrun"/>
    <w:basedOn w:val="DefaultParagraphFont"/>
    <w:rsid w:val="00CC3EF6"/>
  </w:style>
  <w:style w:type="character" w:styleId="LineNumber">
    <w:name w:val="line number"/>
    <w:basedOn w:val="DefaultParagraphFont"/>
    <w:uiPriority w:val="99"/>
    <w:unhideWhenUsed/>
    <w:rsid w:val="00A554F8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1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hanaphum.o@chula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hum Osathanon</dc:creator>
  <cp:keywords/>
  <dc:description/>
  <cp:lastModifiedBy>Worachat Namangkalakul</cp:lastModifiedBy>
  <cp:revision>4</cp:revision>
  <dcterms:created xsi:type="dcterms:W3CDTF">2022-05-29T04:02:00Z</dcterms:created>
  <dcterms:modified xsi:type="dcterms:W3CDTF">2022-10-05T15:26:00Z</dcterms:modified>
</cp:coreProperties>
</file>